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>
      <w:pPr>
        <w:spacing w:after="0" w:line="240" w:lineRule="auto"/>
      </w:pPr>
    </w:p>
    <w:tbl>
      <w:tblPr>
        <w:tblW w:w="4680" w:type="dxa"/>
        <w:tblInd w:w="108" w:type="dxa"/>
        <w:tblLook w:val="00A0"/>
      </w:tblPr>
      <w:tblGrid>
        <w:gridCol w:w="1640"/>
        <w:gridCol w:w="2100"/>
        <w:gridCol w:w="940"/>
      </w:tblGrid>
      <w:tr w:rsidR="00C9519D" w:rsidRPr="001153AA" w:rsidTr="001153AA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SNP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CHD (1736 cases, 3082 non cases)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Pooled HR (95% C.I.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i/>
                <w:iCs/>
                <w:color w:val="000000"/>
                <w:lang w:eastAsia="en-GB"/>
              </w:rPr>
              <w:t>p</w:t>
            </w:r>
            <w:r w:rsidRPr="001153AA">
              <w:rPr>
                <w:color w:val="000000"/>
                <w:lang w:eastAsia="en-GB"/>
              </w:rPr>
              <w:t xml:space="preserve"> value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300862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9719EB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9719EB">
              <w:rPr>
                <w:color w:val="FF0000"/>
                <w:lang w:eastAsia="en-GB"/>
              </w:rPr>
              <w:t>0.87 (0.75, 1.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9719EB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9719EB">
              <w:rPr>
                <w:color w:val="FF0000"/>
                <w:lang w:eastAsia="en-GB"/>
              </w:rPr>
              <w:t>0.0</w:t>
            </w:r>
            <w:r>
              <w:rPr>
                <w:color w:val="FF0000"/>
                <w:lang w:eastAsia="en-GB"/>
              </w:rPr>
              <w:t>62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1120651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 (0.87</w:t>
            </w:r>
            <w:r w:rsidRPr="001153AA">
              <w:rPr>
                <w:color w:val="000000"/>
                <w:lang w:eastAsia="en-GB"/>
              </w:rPr>
              <w:t>, 1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0.</w:t>
            </w:r>
            <w:r>
              <w:rPr>
                <w:color w:val="000000"/>
                <w:lang w:eastAsia="en-GB"/>
              </w:rPr>
              <w:t>77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64677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1 (0.99, 1.24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0.</w:t>
            </w:r>
            <w:r>
              <w:rPr>
                <w:color w:val="000000"/>
                <w:lang w:eastAsia="en-GB"/>
              </w:rPr>
              <w:t>07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98188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 (0.79, 1.07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7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672588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 (0.87, 1.14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20483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88 (0.810, 0.97</w:t>
            </w:r>
            <w:r w:rsidRPr="001153AA">
              <w:rPr>
                <w:color w:val="FF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0.017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rs31275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 (0.92, 1.12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D74B45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9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rs77670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8 (0.95, 1.22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2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1153AA">
              <w:rPr>
                <w:color w:val="000000"/>
                <w:lang w:eastAsia="en-GB"/>
              </w:rPr>
              <w:t>rs107555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3522B2" w:rsidRDefault="00C9519D" w:rsidP="003522B2">
            <w:pPr>
              <w:spacing w:after="0" w:line="240" w:lineRule="auto"/>
              <w:jc w:val="center"/>
              <w:rPr>
                <w:lang w:eastAsia="en-GB"/>
              </w:rPr>
            </w:pPr>
            <w:r w:rsidRPr="003522B2">
              <w:rPr>
                <w:lang w:eastAsia="en-GB"/>
              </w:rPr>
              <w:t>0.92 (0.83, 1.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3522B2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3522B2">
              <w:rPr>
                <w:lang w:eastAsia="en-GB"/>
              </w:rPr>
              <w:t>0.073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1252645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3522B2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3522B2">
              <w:rPr>
                <w:lang w:eastAsia="en-GB"/>
              </w:rPr>
              <w:t>1.11 (0.99, 1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3522B2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3522B2">
              <w:rPr>
                <w:lang w:eastAsia="en-GB"/>
              </w:rPr>
              <w:t>0.052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133304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1.29 (1.18, 1.42</w:t>
            </w:r>
            <w:r w:rsidRPr="001153AA">
              <w:rPr>
                <w:color w:val="FF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>
              <w:rPr>
                <w:color w:val="FF0000"/>
                <w:lang w:eastAsia="en-GB"/>
              </w:rPr>
              <w:t>9.7E-8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5011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1 (0.95, 1.13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31845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3 (0.94, 1.13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4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22598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 (0.90</w:t>
            </w:r>
            <w:r w:rsidRPr="001153AA">
              <w:rPr>
                <w:color w:val="000000"/>
                <w:lang w:eastAsia="en-GB"/>
              </w:rPr>
              <w:t>, 1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8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>rs11226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3522B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 (0.91, 1.13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9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  <w:tr w:rsidR="00C9519D" w:rsidRPr="001153AA" w:rsidTr="001153A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rPr>
                <w:lang w:eastAsia="en-GB"/>
              </w:rPr>
            </w:pPr>
            <w:r w:rsidRPr="001153AA">
              <w:rPr>
                <w:lang w:eastAsia="en-GB"/>
              </w:rPr>
              <w:t xml:space="preserve">rs9982601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 (0.84, 1.09</w:t>
            </w:r>
            <w:r w:rsidRPr="001153AA">
              <w:rPr>
                <w:color w:val="000000"/>
                <w:lang w:eastAsia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1153AA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1</w:t>
            </w:r>
            <w:r w:rsidRPr="001153AA">
              <w:rPr>
                <w:color w:val="000000"/>
                <w:lang w:eastAsia="en-GB"/>
              </w:rPr>
              <w:t>0</w:t>
            </w:r>
          </w:p>
        </w:tc>
      </w:tr>
    </w:tbl>
    <w:p w:rsidR="00C9519D" w:rsidRPr="00B21AEE" w:rsidRDefault="006F7CD7" w:rsidP="001B441E">
      <w:pPr>
        <w:spacing w:after="0" w:line="240" w:lineRule="auto"/>
      </w:pPr>
      <w:r w:rsidRPr="006F7CD7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4" o:spid="_x0000_s1032" type="#_x0000_t202" style="position:absolute;margin-left:-7.75pt;margin-top:11.4pt;width:258.25pt;height:126.75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MquhwIAABkFAAAOAAAAZHJzL2Uyb0RvYy54bWysVNuO2yAQfa/Uf0C8Z32pE8dWnNUm21SV&#10;thdptx9ADI5RMVAgsbdV/70DTrLZXqSqqh8wl+HMmZkzLK6HTqADM5YrWeHkKsaIyVpRLncV/vSw&#10;mcwxso5ISoSSrMKPzOLr5csXi16XLFWtEpQZBCDSlr2ucOucLqPI1i3riL1Smkk4bJTpiIOl2UXU&#10;kB7QOxGlcTyLemWoNqpm1sLu7XiIlwG/aVjtPjSNZQ6JCgM3F0YTxq0fo+WClDtDdMvrIw3yDyw6&#10;wiU4PUPdEkfQ3vBfoDpeG2VV465q1UWqaXjNQgwQTRL/FM19SzQLsUByrD6nyf4/2Pr94aNBnELt&#10;phhJ0kGNHtjg0EoNKMt8fnptSzC712DoBtgH2xCr1Xeq/myRVOuWyB27MUb1LSMU+CX+ZnRxdcSx&#10;HmTbv1MU/JC9UwFoaEznkwfpQIAOdXo818ZzqWHzVZoXeQ4cazhLZnGRp9Pgg5Sn69pY94apDvlJ&#10;hQ0UP8CTw511ng4pTybem1WC0w0XIizMbrsWBh0ICGUTviP6MzMhvbFU/tqIOO4AS/DhzzzfUPhv&#10;RZJm8SotJpvZPJ9km2w6KfJ4PomTYlXM4qzIbjffPcEkK1tOKZN3XLKTCJPs74p8bIdRPkGGqK9w&#10;MYXshLj+GGQcvt8F2XEHPSl4V+H52YiUvrKvJYWwSekIF+M8ek4/ZBlycPqHrAQd+NKPInDDdhgl&#10;5717jWwVfQRhGAVlg+rDewKTVpmvGPXQmxW2X/bEMIzEWwniKpIs880cFtk0T2FhLk+2lydE1gBV&#10;YYfROF278QHYa8N3LXga5SzVDQiy4UEqT6yOMob+CzEd3wrf4JfrYPX0oi1/AAAA//8DAFBLAwQU&#10;AAYACAAAACEAZLn6nOAAAAALAQAADwAAAGRycy9kb3ducmV2LnhtbEyPwW7CMBBE75X6D9Yi9VKB&#10;A8IE0jiordSqVygfsImXJCJeR7Eh4e/rntrbrGY0+ybfT7YTNxp861jDcpGAIK6cabnWcPr+mG9B&#10;+IBssHNMGu7kYV88PuSYGTfygW7HUItYwj5DDU0IfSalrxqy6BeuJ47e2Q0WQzyHWpoBx1huO7lK&#10;ko202HL80GBP7w1Vl+PVajh/jc9qN5af4ZQe1ps3bNPS3bV+mk2vLyACTeEvDL/4ER2KyFS6Kxsv&#10;Og3z5TpuCRrULo0iJlSyUiBKDVuVKJBFLv9vKH4AAAD//wMAUEsBAi0AFAAGAAgAAAAhALaDOJL+&#10;AAAA4QEAABMAAAAAAAAAAAAAAAAAAAAAAFtDb250ZW50X1R5cGVzXS54bWxQSwECLQAUAAYACAAA&#10;ACEAOP0h/9YAAACUAQAACwAAAAAAAAAAAAAAAAAvAQAAX3JlbHMvLnJlbHNQSwECLQAUAAYACAAA&#10;ACEAHfTKrocCAAAZBQAADgAAAAAAAAAAAAAAAAAuAgAAZHJzL2Uyb0RvYy54bWxQSwECLQAUAAYA&#10;CAAAACEAZLn6nOAAAAALAQAADwAAAAAAAAAAAAAAAADhBAAAZHJzL2Rvd25yZXYueG1sUEsFBgAA&#10;AAAEAAQA8wAAAO4FAAAAAA==&#10;" stroked="f">
            <v:textbox>
              <w:txbxContent>
                <w:p w:rsidR="00FF5B5C" w:rsidRPr="003F3C1F" w:rsidRDefault="00FF5B5C" w:rsidP="00C179EB">
                  <w:r w:rsidRPr="003F3C1F">
                    <w:t xml:space="preserve">Table </w:t>
                  </w:r>
                  <w:r w:rsidR="000E7ACE">
                    <w:t>S</w:t>
                  </w:r>
                  <w:r>
                    <w:t>5.</w:t>
                  </w:r>
                  <w:r w:rsidRPr="003F3C1F">
                    <w:t xml:space="preserve"> </w:t>
                  </w:r>
                  <w:proofErr w:type="gramStart"/>
                  <w:r w:rsidRPr="003F3C1F">
                    <w:t>Association between SNPs and coronary heart disease.</w:t>
                  </w:r>
                  <w:proofErr w:type="gramEnd"/>
                  <w:r w:rsidRPr="003F3C1F">
                    <w:t xml:space="preserve"> </w:t>
                  </w:r>
                  <w:proofErr w:type="spellStart"/>
                  <w:r w:rsidRPr="003F3C1F">
                    <w:t>Univariate</w:t>
                  </w:r>
                  <w:proofErr w:type="spellEnd"/>
                  <w:r w:rsidRPr="003F3C1F">
                    <w:t xml:space="preserve"> associations of the SNPs were tested with Cox proportional hazards mode</w:t>
                  </w:r>
                  <w:r>
                    <w:t xml:space="preserve">l adjusted for sex, area/cohort. </w:t>
                  </w:r>
                  <w:r>
                    <w:rPr>
                      <w:lang w:val="en-US"/>
                    </w:rPr>
                    <w:t>We investigated the model fit with alternative models of effect (dominant, additive, recessive) operating at each locus.</w:t>
                  </w:r>
                </w:p>
              </w:txbxContent>
            </v:textbox>
          </v:shape>
        </w:pict>
      </w: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A17" w:rsidRDefault="00F26A17" w:rsidP="00760D35">
      <w:pPr>
        <w:spacing w:after="0" w:line="240" w:lineRule="auto"/>
      </w:pPr>
      <w:r>
        <w:separator/>
      </w:r>
    </w:p>
  </w:endnote>
  <w:endnote w:type="continuationSeparator" w:id="0">
    <w:p w:rsidR="00F26A17" w:rsidRDefault="00F26A17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A17" w:rsidRDefault="00F26A17" w:rsidP="00760D35">
      <w:pPr>
        <w:spacing w:after="0" w:line="240" w:lineRule="auto"/>
      </w:pPr>
      <w:r>
        <w:separator/>
      </w:r>
    </w:p>
  </w:footnote>
  <w:footnote w:type="continuationSeparator" w:id="0">
    <w:p w:rsidR="00F26A17" w:rsidRDefault="00F26A17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441E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872CF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26A17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3</cp:revision>
  <cp:lastPrinted>2011-11-02T10:08:00Z</cp:lastPrinted>
  <dcterms:created xsi:type="dcterms:W3CDTF">2012-06-21T21:54:00Z</dcterms:created>
  <dcterms:modified xsi:type="dcterms:W3CDTF">2012-06-21T21:54:00Z</dcterms:modified>
</cp:coreProperties>
</file>